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869E4" w14:textId="77777777" w:rsidR="00D839B4" w:rsidRPr="004C581C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4C581C">
        <w:rPr>
          <w:rFonts w:ascii="Times New Roman" w:hAnsi="Times New Roman" w:cs="Times New Roman"/>
        </w:rPr>
        <w:t>Table S1.</w:t>
      </w:r>
      <w:r w:rsidRPr="004C581C">
        <w:rPr>
          <w:rFonts w:ascii="Times New Roman" w:hAnsi="Times New Roman" w:cs="Times New Roman"/>
          <w:color w:val="FF0000"/>
        </w:rPr>
        <w:t xml:space="preserve"> </w:t>
      </w:r>
      <w:r w:rsidRPr="004C581C">
        <w:rPr>
          <w:rFonts w:ascii="Times New Roman" w:hAnsi="Times New Roman" w:cs="Times New Roman"/>
          <w:szCs w:val="21"/>
        </w:rPr>
        <w:t xml:space="preserve">Identification of </w:t>
      </w:r>
      <w:proofErr w:type="spellStart"/>
      <w:r w:rsidRPr="004C581C">
        <w:rPr>
          <w:rFonts w:ascii="Times New Roman" w:hAnsi="Times New Roman" w:cs="Times New Roman"/>
          <w:szCs w:val="21"/>
        </w:rPr>
        <w:t>HvKp</w:t>
      </w:r>
      <w:proofErr w:type="spellEnd"/>
      <w:r w:rsidRPr="004C581C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4C581C">
        <w:rPr>
          <w:rFonts w:ascii="Times New Roman" w:hAnsi="Times New Roman" w:cs="Times New Roman"/>
          <w:szCs w:val="21"/>
        </w:rPr>
        <w:t>cKp</w:t>
      </w:r>
      <w:proofErr w:type="spellEnd"/>
      <w:r w:rsidRPr="004C581C">
        <w:rPr>
          <w:rFonts w:ascii="Times New Roman" w:hAnsi="Times New Roman" w:cs="Times New Roman"/>
          <w:szCs w:val="21"/>
        </w:rPr>
        <w:t xml:space="preserve"> based on virulence biomarker gene</w:t>
      </w:r>
    </w:p>
    <w:tbl>
      <w:tblPr>
        <w:tblW w:w="8911" w:type="dxa"/>
        <w:jc w:val="center"/>
        <w:tblLayout w:type="fixed"/>
        <w:tblLook w:val="04A0" w:firstRow="1" w:lastRow="0" w:firstColumn="1" w:lastColumn="0" w:noHBand="0" w:noVBand="1"/>
      </w:tblPr>
      <w:tblGrid>
        <w:gridCol w:w="939"/>
        <w:gridCol w:w="808"/>
        <w:gridCol w:w="816"/>
        <w:gridCol w:w="840"/>
        <w:gridCol w:w="684"/>
        <w:gridCol w:w="660"/>
        <w:gridCol w:w="960"/>
        <w:gridCol w:w="3204"/>
      </w:tblGrid>
      <w:tr w:rsidR="00D839B4" w:rsidRPr="004C581C" w14:paraId="39BDB7D9" w14:textId="77777777" w:rsidTr="008C1EC9">
        <w:trPr>
          <w:trHeight w:val="324"/>
          <w:jc w:val="center"/>
        </w:trPr>
        <w:tc>
          <w:tcPr>
            <w:tcW w:w="9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934086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train </w:t>
            </w: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No.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1F0F59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tring </w:t>
            </w: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test</w:t>
            </w:r>
          </w:p>
        </w:tc>
        <w:tc>
          <w:tcPr>
            <w:tcW w:w="3960" w:type="dxa"/>
            <w:gridSpan w:val="5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9CABCA" w14:textId="77777777" w:rsidR="00D839B4" w:rsidRPr="004C581C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Virulence </w:t>
            </w:r>
            <w:proofErr w:type="spellStart"/>
            <w:r w:rsidRPr="004C581C">
              <w:rPr>
                <w:rStyle w:val="font11"/>
                <w:rFonts w:ascii="Times New Roman" w:hAnsi="Times New Roman" w:cs="Times New Roman" w:hint="default"/>
                <w:lang w:bidi="ar"/>
              </w:rPr>
              <w:t>genese</w:t>
            </w:r>
            <w:r w:rsidRPr="004C581C">
              <w:rPr>
                <w:rStyle w:val="font71"/>
                <w:rFonts w:ascii="Times New Roman" w:hAnsi="Times New Roman" w:cs="Times New Roman" w:hint="default"/>
              </w:rPr>
              <w:t>b</w:t>
            </w:r>
            <w:proofErr w:type="spellEnd"/>
          </w:p>
        </w:tc>
        <w:tc>
          <w:tcPr>
            <w:tcW w:w="32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7731C9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C581C">
              <w:rPr>
                <w:rStyle w:val="font61"/>
                <w:rFonts w:ascii="Times New Roman" w:eastAsia="等线" w:hAnsi="Times New Roman" w:cs="Times New Roman"/>
                <w:lang w:bidi="ar"/>
              </w:rPr>
              <w:t>Characterization</w:t>
            </w:r>
            <w:r w:rsidRPr="004C581C">
              <w:rPr>
                <w:rStyle w:val="font01"/>
                <w:rFonts w:ascii="Times New Roman" w:eastAsia="等线" w:hAnsi="Times New Roman" w:cs="Times New Roman"/>
                <w:lang w:bidi="ar"/>
              </w:rPr>
              <w:t>a</w:t>
            </w:r>
            <w:proofErr w:type="spellEnd"/>
          </w:p>
        </w:tc>
      </w:tr>
      <w:tr w:rsidR="00D839B4" w:rsidRPr="004C581C" w14:paraId="3D283432" w14:textId="77777777" w:rsidTr="008C1EC9">
        <w:trPr>
          <w:trHeight w:val="276"/>
          <w:jc w:val="center"/>
        </w:trPr>
        <w:tc>
          <w:tcPr>
            <w:tcW w:w="93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42D2C7" w14:textId="77777777" w:rsidR="00D839B4" w:rsidRPr="004C581C" w:rsidRDefault="00D839B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9CF90E" w14:textId="77777777" w:rsidR="00D839B4" w:rsidRPr="004C581C" w:rsidRDefault="00D839B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0B62FB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4C581C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8"/>
                <w:szCs w:val="18"/>
                <w:lang w:bidi="ar"/>
              </w:rPr>
              <w:t>rmpA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E1094F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8"/>
                <w:szCs w:val="18"/>
                <w:lang w:bidi="ar"/>
              </w:rPr>
              <w:t>rmpA2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2ED22D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4C581C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8"/>
                <w:szCs w:val="18"/>
                <w:lang w:bidi="ar"/>
              </w:rPr>
              <w:t>iroB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41BDD9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4C581C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8"/>
                <w:szCs w:val="18"/>
                <w:lang w:bidi="ar"/>
              </w:rPr>
              <w:t>iucA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1CFBD4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8"/>
                <w:szCs w:val="18"/>
                <w:lang w:bidi="ar"/>
              </w:rPr>
              <w:t>peg-344</w:t>
            </w:r>
          </w:p>
        </w:tc>
        <w:tc>
          <w:tcPr>
            <w:tcW w:w="320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F5F796" w14:textId="77777777" w:rsidR="00D839B4" w:rsidRPr="004C581C" w:rsidRDefault="00D839B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39B4" w:rsidRPr="004C581C" w14:paraId="345F6BC9" w14:textId="77777777" w:rsidTr="008C1EC9">
        <w:trPr>
          <w:trHeight w:val="276"/>
          <w:jc w:val="center"/>
        </w:trPr>
        <w:tc>
          <w:tcPr>
            <w:tcW w:w="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A6741FF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6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B9B0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7DE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3FE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6DFE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905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10E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74F349B4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05EFE992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BB6DF5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57A9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D1A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A72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2E3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17E53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EC2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78AC52C3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6B4B8D26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FE03AB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4C8E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C7C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7E6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D55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52B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E89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00F7015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452C67C4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C72DB7F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2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85F4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D44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A4B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3913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63D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3C6C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2CF4C4BE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69DDED4A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395B3A0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6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F0C5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81C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431F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A56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43B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1D7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28128751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4BE76F28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1E518F0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55A0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BBE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A46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EDF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FDBB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D8E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258A7641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5EBC7661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8A03FAE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AA24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D5D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336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ED4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0B39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DE6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88E1B5C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1B958447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7F165EE5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7A78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0A0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D1B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510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A90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347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BD027D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51732B6E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2006678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D8CA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BD5C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558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E7F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2EEC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EA0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9EAD827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3F3134D6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A55FDF1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DE5D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917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645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481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056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131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7A80EDD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31CB0B7D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DC4C697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6851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E6F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B192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C60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314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2B3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2D946A9E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27DF05BA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58476F4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2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3F7D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77E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A19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25A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03D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061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29EF9B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0AEFFBA1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31EB6A0B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3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FEB1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85D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9C7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4C43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92E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ED0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A5A07F5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060DA86D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3394F6C0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4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047B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CFA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318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B9F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51B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49AC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DDD18CF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328E52DB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5030E4D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5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7C5B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ADD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D17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C38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0C0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5D63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0B172D0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15F354DA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90D655E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5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82E8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BF8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A96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3F1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51A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A75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6475CAD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246B288C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330AF242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6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9742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8B2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F332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8DD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7AC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0B2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4845985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60F4B98B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3DFF458C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6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D8AA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AC3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2147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0CD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78A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95F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28124BD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1A0BDBC9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277EF10C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7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343F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3B6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2316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766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678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836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A6CC69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79CAFDD1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53FB7FB1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7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82B0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8E8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9CC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0A1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CEE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3BE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0D295D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0E2F550F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7B783B4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29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F27A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0A83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D156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447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9C0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18E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366CFCE9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2CB8DA18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8DECED4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8591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CA6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397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791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6DC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3FE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2F3C427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3996A7D8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A93A0F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3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D9D5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796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20A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CEB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C5E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42F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236A2192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26D831B2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63B1E01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6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84EF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8F9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EB6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7E53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2C2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246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F8E0811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737B66BC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EF73202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5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6757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750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9AA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13D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000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1B3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D61941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33A63F66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60212A77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EDEB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56A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BE9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D87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06E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609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79B1C382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785D8364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BDAF88F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4AE2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9E2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7CF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81F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10BC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F01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69C61B7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4CB75CEE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36869255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9C38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0C4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C3E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530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12C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30F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309B3119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174B5FDD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3174EFED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2C4A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00E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841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43B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A9C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4EF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2E1461C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71932522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1A963E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4B65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173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80C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B15C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92C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04A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7209807D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26BF9C70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35046E95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3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0CE5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5A9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7C4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30F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568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E26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BCBDBE5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68646ACB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FE129A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3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2258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A5DA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8187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D25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6360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177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F06F151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47B3805C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6F61DAB0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2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9630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79D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151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8B2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D83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A4A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07905903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tr w:rsidR="00D839B4" w:rsidRPr="004C581C" w14:paraId="613B8C0D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4C503312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Hlk119517695"/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17B9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FA6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5EB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2905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D32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B46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52255A0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pervirulent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 xml:space="preserve">K. pneumoniae </w:t>
            </w:r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(</w:t>
            </w:r>
            <w:proofErr w:type="spellStart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HvKp</w:t>
            </w:r>
            <w:proofErr w:type="spellEnd"/>
            <w:r w:rsidRPr="004C581C">
              <w:rPr>
                <w:rStyle w:val="font21"/>
                <w:rFonts w:ascii="Times New Roman" w:eastAsia="等线" w:hAnsi="Times New Roman" w:cs="Times New Roman"/>
                <w:lang w:bidi="ar"/>
              </w:rPr>
              <w:t>)</w:t>
            </w:r>
          </w:p>
        </w:tc>
      </w:tr>
      <w:bookmarkEnd w:id="0"/>
      <w:tr w:rsidR="00D839B4" w:rsidRPr="004C581C" w14:paraId="1FCB3DB6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C004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4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2581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ADB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15E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2EC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900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6EA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DE2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70260B14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23C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F0D2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8C7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ABE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0AA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013FC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B12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1E79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0C6607EA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F9AB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1B9F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580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30B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392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17A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725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DD3B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52487761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4991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4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03EF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D3D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E90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A0C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F53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3F2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99A8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01D1DD0B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AAA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2135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EC3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940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BF0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E5C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CD22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CC21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2AA0B206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944F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8613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5C8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31F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9E2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03F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39F2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6A38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3D85A04B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5530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3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F770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7E3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1D5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FF5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DF6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9BB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025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1BDE3F68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2B2C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kp5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0D3A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468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AEC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5DF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8E4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F0D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1571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2C03FFD2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4AD4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6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7CE3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CA1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7B9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3D23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07E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39B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DC74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15010D2E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DF2D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6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8A8D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2ED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01D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368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B8CF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DB4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6D9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2716756F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509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2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7125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6C7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CFE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D2BF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474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D49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A8D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62D94084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ECAE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A261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54E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10C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8CEC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AD8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9F3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B6A9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6834A73C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00F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3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C49F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C6C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90EB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4BE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E20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BD9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5480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1BB9BA60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A900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3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36AB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3DE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88A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0279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D3E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D98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C1A5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1D3EBA31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A9C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2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F3E9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0976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9C93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F23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DF8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DBF8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9854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5A9B0770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9DF4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5D4C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2DA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97F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98C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C18C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DFDE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107A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7691F7C9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3BEB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4CE3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E61E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BE2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51C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6D1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27F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AD9C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121D6206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CA1C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8A30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0A23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AB2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9CE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1F30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430A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9EDE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05D04B53" w14:textId="77777777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3C93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1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964F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5CC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C60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2FC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416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E609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BB0B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6A7FD986" w14:textId="77777777" w:rsidTr="008C1EC9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656B7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328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980B8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C15AC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820A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99735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AC5B7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FC1E3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E1B72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  <w:tr w:rsidR="00D839B4" w:rsidRPr="004C581C" w14:paraId="5A86A677" w14:textId="77777777" w:rsidTr="008C1EC9">
        <w:trPr>
          <w:trHeight w:val="276"/>
          <w:jc w:val="center"/>
        </w:trPr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C8E636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p6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347B1C" w14:textId="77777777" w:rsidR="00D839B4" w:rsidRPr="004C581C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363C4AD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57D0314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7EBF521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227A4D2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5EAB7BF" w14:textId="77777777" w:rsidR="00D839B4" w:rsidRPr="004C581C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9801B7" w14:textId="77777777" w:rsidR="00D839B4" w:rsidRPr="004C581C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C58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lassical </w:t>
            </w:r>
            <w:r w:rsidRPr="004C581C">
              <w:rPr>
                <w:rStyle w:val="font41"/>
                <w:rFonts w:ascii="Times New Roman" w:eastAsia="等线" w:hAnsi="Times New Roman" w:cs="Times New Roman"/>
                <w:lang w:bidi="ar"/>
              </w:rPr>
              <w:t>K. pneumoniae</w:t>
            </w:r>
          </w:p>
        </w:tc>
      </w:tr>
    </w:tbl>
    <w:p w14:paraId="7AAD0D07" w14:textId="77777777" w:rsidR="00D839B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olates were aligned according to bacterial species and virulence.</w:t>
      </w:r>
    </w:p>
    <w:p w14:paraId="5BD9B1AA" w14:textId="77777777" w:rsidR="00D839B4" w:rsidRDefault="0000000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Bacterial</w:t>
      </w:r>
      <w:proofErr w:type="spellEnd"/>
      <w:r>
        <w:rPr>
          <w:rFonts w:ascii="Times New Roman" w:hAnsi="Times New Roman" w:cs="Times New Roman"/>
        </w:rPr>
        <w:t xml:space="preserve"> species are </w:t>
      </w:r>
      <w:proofErr w:type="spellStart"/>
      <w:r>
        <w:rPr>
          <w:rFonts w:ascii="Times New Roman" w:hAnsi="Times New Roman" w:cs="Times New Roman"/>
        </w:rPr>
        <w:t>discribed</w:t>
      </w:r>
      <w:proofErr w:type="spellEnd"/>
      <w:r>
        <w:rPr>
          <w:rFonts w:ascii="Times New Roman" w:hAnsi="Times New Roman" w:cs="Times New Roman"/>
        </w:rPr>
        <w:t xml:space="preserve"> according to molecular identification.  '</w:t>
      </w:r>
      <w:proofErr w:type="spellStart"/>
      <w:r>
        <w:rPr>
          <w:rFonts w:ascii="Times New Roman" w:hAnsi="Times New Roman" w:cs="Times New Roman"/>
        </w:rPr>
        <w:t>HvKp</w:t>
      </w:r>
      <w:proofErr w:type="spellEnd"/>
      <w:r>
        <w:rPr>
          <w:rFonts w:ascii="Times New Roman" w:hAnsi="Times New Roman" w:cs="Times New Roman"/>
        </w:rPr>
        <w:t>' represents that the isolate is hypervirulent with the definition employed in this study.</w:t>
      </w:r>
    </w:p>
    <w:p w14:paraId="4981A4CB" w14:textId="77777777" w:rsidR="00D839B4" w:rsidRDefault="0000000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If</w:t>
      </w:r>
      <w:proofErr w:type="spellEnd"/>
      <w:r>
        <w:rPr>
          <w:rFonts w:ascii="Times New Roman" w:hAnsi="Times New Roman" w:cs="Times New Roman"/>
        </w:rPr>
        <w:t xml:space="preserve"> a virulence gene cluster was partially possessed, the part of the gene identified was described.</w:t>
      </w:r>
    </w:p>
    <w:sectPr w:rsidR="00D839B4">
      <w:footerReference w:type="default" r:id="rId7"/>
      <w:pgSz w:w="11906" w:h="16838"/>
      <w:pgMar w:top="1440" w:right="1689" w:bottom="1440" w:left="1689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535DE" w14:textId="77777777" w:rsidR="00D25A1F" w:rsidRDefault="00D25A1F">
      <w:r>
        <w:separator/>
      </w:r>
    </w:p>
  </w:endnote>
  <w:endnote w:type="continuationSeparator" w:id="0">
    <w:p w14:paraId="5C1FB8F3" w14:textId="77777777" w:rsidR="00D25A1F" w:rsidRDefault="00D25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E3C2C" w14:textId="77777777" w:rsidR="00D839B4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DDB6F3" wp14:editId="77C07E36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EB6DA39" w14:textId="77777777" w:rsidR="00D839B4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DDB6F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2EB6DA39" w14:textId="77777777" w:rsidR="00D839B4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F80F5" w14:textId="77777777" w:rsidR="00D25A1F" w:rsidRDefault="00D25A1F">
      <w:r>
        <w:separator/>
      </w:r>
    </w:p>
  </w:footnote>
  <w:footnote w:type="continuationSeparator" w:id="0">
    <w:p w14:paraId="4D1A10B2" w14:textId="77777777" w:rsidR="00D25A1F" w:rsidRDefault="00D25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I3MWI4M2NmMDA4OTE4NWU1M2NhMzgxMWU5YmI1N2IifQ=="/>
  </w:docVars>
  <w:rsids>
    <w:rsidRoot w:val="00416F38"/>
    <w:rsid w:val="002E2E15"/>
    <w:rsid w:val="0030783C"/>
    <w:rsid w:val="00416F38"/>
    <w:rsid w:val="00442104"/>
    <w:rsid w:val="004C581C"/>
    <w:rsid w:val="00554D3B"/>
    <w:rsid w:val="008C1EC9"/>
    <w:rsid w:val="00A651B3"/>
    <w:rsid w:val="00CA00C2"/>
    <w:rsid w:val="00D25A1F"/>
    <w:rsid w:val="00D839B4"/>
    <w:rsid w:val="0CE850C8"/>
    <w:rsid w:val="0D5C0ACA"/>
    <w:rsid w:val="0F56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42D3B5"/>
  <w15:docId w15:val="{7A02CCC4-404D-4790-AD23-3D0E6766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a0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rPr>
      <w:rFonts w:ascii="等线" w:eastAsia="等线" w:hAnsi="等线" w:cs="等线" w:hint="eastAsia"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a0"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01">
    <w:name w:val="font01"/>
    <w:basedOn w:val="a0"/>
    <w:rPr>
      <w:rFonts w:ascii="Arial" w:hAnsi="Arial" w:cs="Arial" w:hint="default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a0"/>
    <w:rPr>
      <w:rFonts w:ascii="Arial" w:hAnsi="Arial" w:cs="Arial" w:hint="default"/>
      <w:i/>
      <w:iCs/>
      <w:color w:val="000000"/>
      <w:sz w:val="18"/>
      <w:szCs w:val="18"/>
      <w:u w:val="none"/>
    </w:rPr>
  </w:style>
  <w:style w:type="character" w:customStyle="1" w:styleId="font21">
    <w:name w:val="font21"/>
    <w:basedOn w:val="a0"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t92</dc:creator>
  <cp:lastModifiedBy>杨 知宇</cp:lastModifiedBy>
  <cp:revision>6</cp:revision>
  <dcterms:created xsi:type="dcterms:W3CDTF">2022-11-14T07:48:00Z</dcterms:created>
  <dcterms:modified xsi:type="dcterms:W3CDTF">2023-02-1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AE66244EA804384A3E56DBB5B235698</vt:lpwstr>
  </property>
</Properties>
</file>